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F4E8F" w14:textId="77777777" w:rsidR="00745207" w:rsidRDefault="00745207" w:rsidP="00745207"/>
    <w:p w14:paraId="6240B229" w14:textId="66FFA9C8" w:rsidR="00745207" w:rsidRDefault="00745207" w:rsidP="00745207">
      <w:r w:rsidRPr="00745207">
        <w:drawing>
          <wp:anchor distT="0" distB="0" distL="114300" distR="114300" simplePos="0" relativeHeight="251659264" behindDoc="1" locked="0" layoutInCell="1" allowOverlap="1" wp14:anchorId="79214F9E" wp14:editId="0DF86B2B">
            <wp:simplePos x="0" y="0"/>
            <wp:positionH relativeFrom="column">
              <wp:posOffset>0</wp:posOffset>
            </wp:positionH>
            <wp:positionV relativeFrom="paragraph">
              <wp:posOffset>282575</wp:posOffset>
            </wp:positionV>
            <wp:extent cx="26670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46" y="21473"/>
                <wp:lineTo x="21446" y="0"/>
                <wp:lineTo x="0" y="0"/>
              </wp:wrapPolygon>
            </wp:wrapTight>
            <wp:docPr id="19" name="グラフ 19">
              <a:extLst xmlns:a="http://schemas.openxmlformats.org/drawingml/2006/main">
                <a:ext uri="{FF2B5EF4-FFF2-40B4-BE49-F238E27FC236}">
                  <a16:creationId xmlns:a16="http://schemas.microsoft.com/office/drawing/2014/main" id="{51ADBF0B-E62F-42AA-9237-7BB4F7C61F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45207">
        <w:drawing>
          <wp:anchor distT="0" distB="0" distL="114300" distR="114300" simplePos="0" relativeHeight="251660288" behindDoc="1" locked="0" layoutInCell="1" allowOverlap="1" wp14:anchorId="0E341363" wp14:editId="7ED86A5E">
            <wp:simplePos x="0" y="0"/>
            <wp:positionH relativeFrom="column">
              <wp:posOffset>2724150</wp:posOffset>
            </wp:positionH>
            <wp:positionV relativeFrom="paragraph">
              <wp:posOffset>282575</wp:posOffset>
            </wp:positionV>
            <wp:extent cx="2667000" cy="3238500"/>
            <wp:effectExtent l="0" t="0" r="0" b="0"/>
            <wp:wrapTight wrapText="bothSides">
              <wp:wrapPolygon edited="0">
                <wp:start x="0" y="0"/>
                <wp:lineTo x="0" y="21473"/>
                <wp:lineTo x="21446" y="21473"/>
                <wp:lineTo x="21446" y="0"/>
                <wp:lineTo x="0" y="0"/>
              </wp:wrapPolygon>
            </wp:wrapTight>
            <wp:docPr id="20" name="グラフ 20">
              <a:extLst xmlns:a="http://schemas.openxmlformats.org/drawingml/2006/main">
                <a:ext uri="{FF2B5EF4-FFF2-40B4-BE49-F238E27FC236}">
                  <a16:creationId xmlns:a16="http://schemas.microsoft.com/office/drawing/2014/main" id="{A1F7ECFE-FC25-41D2-96E0-4F2FECEFA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45207">
        <w:drawing>
          <wp:anchor distT="0" distB="0" distL="114300" distR="114300" simplePos="0" relativeHeight="251661312" behindDoc="1" locked="0" layoutInCell="1" allowOverlap="1" wp14:anchorId="4F759B33" wp14:editId="6DCFC186">
            <wp:simplePos x="0" y="0"/>
            <wp:positionH relativeFrom="column">
              <wp:posOffset>0</wp:posOffset>
            </wp:positionH>
            <wp:positionV relativeFrom="paragraph">
              <wp:posOffset>3632200</wp:posOffset>
            </wp:positionV>
            <wp:extent cx="2667000" cy="2544445"/>
            <wp:effectExtent l="0" t="0" r="0" b="8255"/>
            <wp:wrapTight wrapText="bothSides">
              <wp:wrapPolygon edited="0">
                <wp:start x="0" y="0"/>
                <wp:lineTo x="0" y="21508"/>
                <wp:lineTo x="21446" y="21508"/>
                <wp:lineTo x="21446" y="0"/>
                <wp:lineTo x="0" y="0"/>
              </wp:wrapPolygon>
            </wp:wrapTight>
            <wp:docPr id="58" name="グラフ 58">
              <a:extLst xmlns:a="http://schemas.openxmlformats.org/drawingml/2006/main">
                <a:ext uri="{FF2B5EF4-FFF2-40B4-BE49-F238E27FC236}">
                  <a16:creationId xmlns:a16="http://schemas.microsoft.com/office/drawing/2014/main" id="{6129CF93-8C99-4D29-8E08-477C6B9632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Pr="00745207">
        <w:drawing>
          <wp:anchor distT="0" distB="0" distL="114300" distR="114300" simplePos="0" relativeHeight="251662336" behindDoc="1" locked="0" layoutInCell="1" allowOverlap="1" wp14:anchorId="56403541" wp14:editId="7847D6F3">
            <wp:simplePos x="0" y="0"/>
            <wp:positionH relativeFrom="column">
              <wp:posOffset>2724150</wp:posOffset>
            </wp:positionH>
            <wp:positionV relativeFrom="paragraph">
              <wp:posOffset>3632200</wp:posOffset>
            </wp:positionV>
            <wp:extent cx="2667000" cy="2544445"/>
            <wp:effectExtent l="0" t="0" r="0" b="8255"/>
            <wp:wrapTight wrapText="bothSides">
              <wp:wrapPolygon edited="0">
                <wp:start x="0" y="0"/>
                <wp:lineTo x="0" y="21508"/>
                <wp:lineTo x="21446" y="21508"/>
                <wp:lineTo x="21446" y="0"/>
                <wp:lineTo x="0" y="0"/>
              </wp:wrapPolygon>
            </wp:wrapTight>
            <wp:docPr id="59" name="グラフ 59">
              <a:extLst xmlns:a="http://schemas.openxmlformats.org/drawingml/2006/main">
                <a:ext uri="{FF2B5EF4-FFF2-40B4-BE49-F238E27FC236}">
                  <a16:creationId xmlns:a16="http://schemas.microsoft.com/office/drawing/2014/main" id="{CBF8C20E-4CDE-47EB-82A5-F831D152CB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</w:p>
    <w:p w14:paraId="601B13B0" w14:textId="0195934D" w:rsidR="00745207" w:rsidRDefault="00745207" w:rsidP="00745207">
      <w:pPr>
        <w:rPr>
          <w:rFonts w:eastAsiaTheme="minorEastAsia" w:cs="Arial"/>
          <w:sz w:val="21"/>
          <w:szCs w:val="20"/>
        </w:rPr>
      </w:pPr>
      <w:r w:rsidRPr="000F05FE">
        <w:t xml:space="preserve"> </w:t>
      </w:r>
      <w:r>
        <w:t>Figure S6</w:t>
      </w:r>
      <w:r w:rsidRPr="00817908">
        <w:rPr>
          <w:rFonts w:cs="Arial"/>
        </w:rPr>
        <w:t>. Comparisons of the number of cases and hospital charges according to the number of hospital beds.</w:t>
      </w:r>
    </w:p>
    <w:p w14:paraId="1D5BB28A" w14:textId="77777777" w:rsidR="00745207" w:rsidRDefault="00745207"/>
    <w:sectPr w:rsidR="0074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07"/>
    <w:rsid w:val="004C7E66"/>
    <w:rsid w:val="0074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2C2B"/>
  <w15:chartTrackingRefBased/>
  <w15:docId w15:val="{1D9FC001-EAFC-42B5-AF53-A4988664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535808023997"/>
          <c:y val="0.15650450450450451"/>
          <c:w val="0.75908323959505064"/>
          <c:h val="0.52022016365601353"/>
        </c:manualLayout>
      </c:layout>
      <c:lineChart>
        <c:grouping val="standard"/>
        <c:varyColors val="0"/>
        <c:ser>
          <c:idx val="0"/>
          <c:order val="0"/>
          <c:tx>
            <c:v>2018-19 (–199)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C$2:$C$13</c:f>
              <c:numCache>
                <c:formatCode>General</c:formatCode>
                <c:ptCount val="12"/>
                <c:pt idx="0">
                  <c:v>233.71428571428572</c:v>
                </c:pt>
                <c:pt idx="1">
                  <c:v>241.42857142857142</c:v>
                </c:pt>
                <c:pt idx="2">
                  <c:v>220.1904761904762</c:v>
                </c:pt>
                <c:pt idx="3">
                  <c:v>233.61904761904762</c:v>
                </c:pt>
                <c:pt idx="4">
                  <c:v>227.84126984126985</c:v>
                </c:pt>
                <c:pt idx="5">
                  <c:v>244.22222222222223</c:v>
                </c:pt>
                <c:pt idx="6">
                  <c:v>209.60317460317461</c:v>
                </c:pt>
                <c:pt idx="7">
                  <c:v>215.57142857142858</c:v>
                </c:pt>
                <c:pt idx="8">
                  <c:v>232.07936507936509</c:v>
                </c:pt>
                <c:pt idx="9">
                  <c:v>228.9047619047619</c:v>
                </c:pt>
                <c:pt idx="10">
                  <c:v>221.44444444444446</c:v>
                </c:pt>
                <c:pt idx="11">
                  <c:v>228.174603174603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D8-4157-B91B-D58A941AD764}"/>
            </c:ext>
          </c:extLst>
        </c:ser>
        <c:ser>
          <c:idx val="1"/>
          <c:order val="1"/>
          <c:tx>
            <c:v>2019-20 (–199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E$2:$E$13</c:f>
              <c:numCache>
                <c:formatCode>General</c:formatCode>
                <c:ptCount val="12"/>
                <c:pt idx="0">
                  <c:v>234.63492063492063</c:v>
                </c:pt>
                <c:pt idx="1">
                  <c:v>237.5873015873016</c:v>
                </c:pt>
                <c:pt idx="2">
                  <c:v>218.95238095238096</c:v>
                </c:pt>
                <c:pt idx="3">
                  <c:v>228.42857142857142</c:v>
                </c:pt>
                <c:pt idx="4">
                  <c:v>230.76190476190476</c:v>
                </c:pt>
                <c:pt idx="5">
                  <c:v>243.49206349206349</c:v>
                </c:pt>
                <c:pt idx="6">
                  <c:v>207.79365079365078</c:v>
                </c:pt>
                <c:pt idx="7">
                  <c:v>216.01587301587301</c:v>
                </c:pt>
                <c:pt idx="8">
                  <c:v>216.65079365079364</c:v>
                </c:pt>
                <c:pt idx="9">
                  <c:v>194.74603174603175</c:v>
                </c:pt>
                <c:pt idx="10">
                  <c:v>173.44444444444446</c:v>
                </c:pt>
                <c:pt idx="11">
                  <c:v>194.285714285714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D8-4157-B91B-D58A941AD764}"/>
            </c:ext>
          </c:extLst>
        </c:ser>
        <c:ser>
          <c:idx val="2"/>
          <c:order val="2"/>
          <c:tx>
            <c:v>2018-19 (200–499)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C$16:$C$27</c:f>
              <c:numCache>
                <c:formatCode>General</c:formatCode>
                <c:ptCount val="12"/>
                <c:pt idx="0">
                  <c:v>612.59405940594058</c:v>
                </c:pt>
                <c:pt idx="1">
                  <c:v>639.36633663366342</c:v>
                </c:pt>
                <c:pt idx="2">
                  <c:v>571.88118811881191</c:v>
                </c:pt>
                <c:pt idx="3">
                  <c:v>607.18811881188117</c:v>
                </c:pt>
                <c:pt idx="4">
                  <c:v>597.98019801980195</c:v>
                </c:pt>
                <c:pt idx="5">
                  <c:v>623.95049504950498</c:v>
                </c:pt>
                <c:pt idx="6">
                  <c:v>547.25742574257424</c:v>
                </c:pt>
                <c:pt idx="7">
                  <c:v>558.53465346534654</c:v>
                </c:pt>
                <c:pt idx="8">
                  <c:v>608.44554455445541</c:v>
                </c:pt>
                <c:pt idx="9">
                  <c:v>602.91089108910887</c:v>
                </c:pt>
                <c:pt idx="10">
                  <c:v>583.22772277227727</c:v>
                </c:pt>
                <c:pt idx="11">
                  <c:v>597.316831683168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D8-4157-B91B-D58A941AD764}"/>
            </c:ext>
          </c:extLst>
        </c:ser>
        <c:ser>
          <c:idx val="3"/>
          <c:order val="3"/>
          <c:tx>
            <c:v>2019-20 (200–499)</c:v>
          </c:tx>
          <c:spPr>
            <a:ln w="19050" cap="rnd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E$16:$E$27</c:f>
              <c:numCache>
                <c:formatCode>General</c:formatCode>
                <c:ptCount val="12"/>
                <c:pt idx="0">
                  <c:v>625</c:v>
                </c:pt>
                <c:pt idx="1">
                  <c:v>630.82178217821786</c:v>
                </c:pt>
                <c:pt idx="2">
                  <c:v>572.47524752475249</c:v>
                </c:pt>
                <c:pt idx="3">
                  <c:v>598.91089108910887</c:v>
                </c:pt>
                <c:pt idx="4">
                  <c:v>596.56435643564362</c:v>
                </c:pt>
                <c:pt idx="5">
                  <c:v>637.47524752475249</c:v>
                </c:pt>
                <c:pt idx="6">
                  <c:v>550.28712871287132</c:v>
                </c:pt>
                <c:pt idx="7">
                  <c:v>566.48514851485152</c:v>
                </c:pt>
                <c:pt idx="8">
                  <c:v>583.98019801980195</c:v>
                </c:pt>
                <c:pt idx="9">
                  <c:v>507.02970297029702</c:v>
                </c:pt>
                <c:pt idx="10">
                  <c:v>448.35643564356434</c:v>
                </c:pt>
                <c:pt idx="11">
                  <c:v>515.46534653465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D8-4157-B91B-D58A941AD764}"/>
            </c:ext>
          </c:extLst>
        </c:ser>
        <c:ser>
          <c:idx val="4"/>
          <c:order val="4"/>
          <c:tx>
            <c:v>2018-19 (500–)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C$29:$C$40</c:f>
              <c:numCache>
                <c:formatCode>General</c:formatCode>
                <c:ptCount val="12"/>
                <c:pt idx="0">
                  <c:v>1375.3225806451612</c:v>
                </c:pt>
                <c:pt idx="1">
                  <c:v>1445.3225806451612</c:v>
                </c:pt>
                <c:pt idx="2">
                  <c:v>1310.0967741935483</c:v>
                </c:pt>
                <c:pt idx="3">
                  <c:v>1382.5483870967741</c:v>
                </c:pt>
                <c:pt idx="4">
                  <c:v>1348.5483870967741</c:v>
                </c:pt>
                <c:pt idx="5">
                  <c:v>1455.2258064516129</c:v>
                </c:pt>
                <c:pt idx="6">
                  <c:v>1232.8709677419354</c:v>
                </c:pt>
                <c:pt idx="7">
                  <c:v>1282.0645161290322</c:v>
                </c:pt>
                <c:pt idx="8">
                  <c:v>1419.8064516129032</c:v>
                </c:pt>
                <c:pt idx="9">
                  <c:v>1398.1935483870968</c:v>
                </c:pt>
                <c:pt idx="10">
                  <c:v>1301.258064516129</c:v>
                </c:pt>
                <c:pt idx="11">
                  <c:v>1368.5161290322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ED8-4157-B91B-D58A941AD764}"/>
            </c:ext>
          </c:extLst>
        </c:ser>
        <c:ser>
          <c:idx val="5"/>
          <c:order val="5"/>
          <c:tx>
            <c:v>2019-20 (500–)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E$29:$E$40</c:f>
              <c:numCache>
                <c:formatCode>General</c:formatCode>
                <c:ptCount val="12"/>
                <c:pt idx="0">
                  <c:v>1425.4516129032259</c:v>
                </c:pt>
                <c:pt idx="1">
                  <c:v>1446.8387096774193</c:v>
                </c:pt>
                <c:pt idx="2">
                  <c:v>1310.3225806451612</c:v>
                </c:pt>
                <c:pt idx="3">
                  <c:v>1385.2903225806451</c:v>
                </c:pt>
                <c:pt idx="4">
                  <c:v>1373.1290322580646</c:v>
                </c:pt>
                <c:pt idx="5">
                  <c:v>1482.4193548387098</c:v>
                </c:pt>
                <c:pt idx="6">
                  <c:v>1239.8387096774193</c:v>
                </c:pt>
                <c:pt idx="7">
                  <c:v>1327.0322580645161</c:v>
                </c:pt>
                <c:pt idx="8">
                  <c:v>1340.5806451612902</c:v>
                </c:pt>
                <c:pt idx="9">
                  <c:v>1172.6129032258063</c:v>
                </c:pt>
                <c:pt idx="10">
                  <c:v>1004.8064516129032</c:v>
                </c:pt>
                <c:pt idx="11">
                  <c:v>1156.67741935483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ED8-4157-B91B-D58A941AD7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427821522309708E-2"/>
          <c:y val="0.79746672842365296"/>
          <c:w val="0.88828721409823774"/>
          <c:h val="0.18500880037054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695313085864268"/>
          <c:y val="0.11162393162393162"/>
          <c:w val="0.76066591676040496"/>
          <c:h val="0.57260707117492671"/>
        </c:manualLayout>
      </c:layout>
      <c:lineChart>
        <c:grouping val="standard"/>
        <c:varyColors val="0"/>
        <c:ser>
          <c:idx val="0"/>
          <c:order val="0"/>
          <c:tx>
            <c:v>2018-19 (–199)</c:v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D$2:$D$13</c:f>
              <c:numCache>
                <c:formatCode>General</c:formatCode>
                <c:ptCount val="12"/>
                <c:pt idx="0">
                  <c:v>177.20322509523808</c:v>
                </c:pt>
                <c:pt idx="1">
                  <c:v>187.01873769841268</c:v>
                </c:pt>
                <c:pt idx="2">
                  <c:v>168.43110938095236</c:v>
                </c:pt>
                <c:pt idx="3">
                  <c:v>185.98249788888887</c:v>
                </c:pt>
                <c:pt idx="4">
                  <c:v>181.33304812698412</c:v>
                </c:pt>
                <c:pt idx="5">
                  <c:v>192.25401119047621</c:v>
                </c:pt>
                <c:pt idx="6">
                  <c:v>162.58517792063492</c:v>
                </c:pt>
                <c:pt idx="7">
                  <c:v>177.52347174603173</c:v>
                </c:pt>
                <c:pt idx="8">
                  <c:v>187.32984744444443</c:v>
                </c:pt>
                <c:pt idx="9">
                  <c:v>183.74214246031747</c:v>
                </c:pt>
                <c:pt idx="10">
                  <c:v>183.59016177777778</c:v>
                </c:pt>
                <c:pt idx="11">
                  <c:v>181.37208906349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46-41AE-95F3-5A62092600FF}"/>
            </c:ext>
          </c:extLst>
        </c:ser>
        <c:ser>
          <c:idx val="1"/>
          <c:order val="1"/>
          <c:tx>
            <c:v>2019-20 (–199)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F$2:$F$13</c:f>
              <c:numCache>
                <c:formatCode>General</c:formatCode>
                <c:ptCount val="12"/>
                <c:pt idx="0">
                  <c:v>185.16709714285716</c:v>
                </c:pt>
                <c:pt idx="1">
                  <c:v>186.12080903174603</c:v>
                </c:pt>
                <c:pt idx="2">
                  <c:v>179.28362825396826</c:v>
                </c:pt>
                <c:pt idx="3">
                  <c:v>183.91295752380952</c:v>
                </c:pt>
                <c:pt idx="4">
                  <c:v>186.12755465079366</c:v>
                </c:pt>
                <c:pt idx="5">
                  <c:v>198.22553725396824</c:v>
                </c:pt>
                <c:pt idx="6">
                  <c:v>169.38731588888891</c:v>
                </c:pt>
                <c:pt idx="7">
                  <c:v>181.25218080952382</c:v>
                </c:pt>
                <c:pt idx="8">
                  <c:v>188.12568598412699</c:v>
                </c:pt>
                <c:pt idx="9">
                  <c:v>175.32075584126986</c:v>
                </c:pt>
                <c:pt idx="10">
                  <c:v>161.92789568253968</c:v>
                </c:pt>
                <c:pt idx="11">
                  <c:v>168.66518831746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46-41AE-95F3-5A62092600FF}"/>
            </c:ext>
          </c:extLst>
        </c:ser>
        <c:ser>
          <c:idx val="2"/>
          <c:order val="2"/>
          <c:tx>
            <c:v>2018-19 (200–499)</c:v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D$16:$D$27</c:f>
              <c:numCache>
                <c:formatCode>General</c:formatCode>
                <c:ptCount val="12"/>
                <c:pt idx="0">
                  <c:v>495.06590851485146</c:v>
                </c:pt>
                <c:pt idx="1">
                  <c:v>512.08674333663373</c:v>
                </c:pt>
                <c:pt idx="2">
                  <c:v>463.40952921782178</c:v>
                </c:pt>
                <c:pt idx="3">
                  <c:v>501.68557643564355</c:v>
                </c:pt>
                <c:pt idx="4">
                  <c:v>490.61816206930695</c:v>
                </c:pt>
                <c:pt idx="5">
                  <c:v>524.65476405940592</c:v>
                </c:pt>
                <c:pt idx="6">
                  <c:v>442.9220428613861</c:v>
                </c:pt>
                <c:pt idx="7">
                  <c:v>476.92004596039601</c:v>
                </c:pt>
                <c:pt idx="8">
                  <c:v>519.28033054455443</c:v>
                </c:pt>
                <c:pt idx="9">
                  <c:v>502.0956172673267</c:v>
                </c:pt>
                <c:pt idx="10">
                  <c:v>489.30251068316829</c:v>
                </c:pt>
                <c:pt idx="11">
                  <c:v>489.5585048613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46-41AE-95F3-5A62092600FF}"/>
            </c:ext>
          </c:extLst>
        </c:ser>
        <c:ser>
          <c:idx val="3"/>
          <c:order val="3"/>
          <c:tx>
            <c:v>2019-20 (200–499)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F$16:$F$27</c:f>
              <c:numCache>
                <c:formatCode>General</c:formatCode>
                <c:ptCount val="12"/>
                <c:pt idx="0">
                  <c:v>518.78342709900994</c:v>
                </c:pt>
                <c:pt idx="1">
                  <c:v>512.16333573267332</c:v>
                </c:pt>
                <c:pt idx="2">
                  <c:v>481.41577005940593</c:v>
                </c:pt>
                <c:pt idx="3">
                  <c:v>510.30791279207921</c:v>
                </c:pt>
                <c:pt idx="4">
                  <c:v>501.65184727722772</c:v>
                </c:pt>
                <c:pt idx="5">
                  <c:v>550.3247922376238</c:v>
                </c:pt>
                <c:pt idx="6">
                  <c:v>459.94753979207923</c:v>
                </c:pt>
                <c:pt idx="7">
                  <c:v>491.7197045544554</c:v>
                </c:pt>
                <c:pt idx="8">
                  <c:v>526.24522613861382</c:v>
                </c:pt>
                <c:pt idx="9">
                  <c:v>471.3010770891089</c:v>
                </c:pt>
                <c:pt idx="10">
                  <c:v>425.18333592079205</c:v>
                </c:pt>
                <c:pt idx="11">
                  <c:v>461.192244178217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46-41AE-95F3-5A62092600FF}"/>
            </c:ext>
          </c:extLst>
        </c:ser>
        <c:ser>
          <c:idx val="4"/>
          <c:order val="4"/>
          <c:tx>
            <c:v>2018-19 (500–)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D$29:$D$40</c:f>
              <c:numCache>
                <c:formatCode>General</c:formatCode>
                <c:ptCount val="12"/>
                <c:pt idx="0">
                  <c:v>1268.2977055483871</c:v>
                </c:pt>
                <c:pt idx="1">
                  <c:v>1315.9428320967741</c:v>
                </c:pt>
                <c:pt idx="2">
                  <c:v>1224.9105519354839</c:v>
                </c:pt>
                <c:pt idx="3">
                  <c:v>1303.1043128387096</c:v>
                </c:pt>
                <c:pt idx="4">
                  <c:v>1246.8258345483871</c:v>
                </c:pt>
                <c:pt idx="5">
                  <c:v>1394.0750881612903</c:v>
                </c:pt>
                <c:pt idx="6">
                  <c:v>1125.6504142903225</c:v>
                </c:pt>
                <c:pt idx="7">
                  <c:v>1207.6124234516128</c:v>
                </c:pt>
                <c:pt idx="8">
                  <c:v>1333.3589488709679</c:v>
                </c:pt>
                <c:pt idx="9">
                  <c:v>1313.4536443870968</c:v>
                </c:pt>
                <c:pt idx="10">
                  <c:v>1226.9619156129033</c:v>
                </c:pt>
                <c:pt idx="11">
                  <c:v>1270.3133518064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46-41AE-95F3-5A62092600FF}"/>
            </c:ext>
          </c:extLst>
        </c:ser>
        <c:ser>
          <c:idx val="5"/>
          <c:order val="5"/>
          <c:tx>
            <c:v>2019-20 (500–)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全体集計_20201006.xlsx]入院（病床数）'!$F$29:$F$40</c:f>
              <c:numCache>
                <c:formatCode>General</c:formatCode>
                <c:ptCount val="12"/>
                <c:pt idx="0">
                  <c:v>1348.5858784193549</c:v>
                </c:pt>
                <c:pt idx="1">
                  <c:v>1329.0764223225806</c:v>
                </c:pt>
                <c:pt idx="2">
                  <c:v>1219.759851935484</c:v>
                </c:pt>
                <c:pt idx="3">
                  <c:v>1301.0332848387097</c:v>
                </c:pt>
                <c:pt idx="4">
                  <c:v>1291.7297322580646</c:v>
                </c:pt>
                <c:pt idx="5">
                  <c:v>1425.1905771290324</c:v>
                </c:pt>
                <c:pt idx="6">
                  <c:v>1139.5767544838711</c:v>
                </c:pt>
                <c:pt idx="7">
                  <c:v>1279.5455479677419</c:v>
                </c:pt>
                <c:pt idx="8">
                  <c:v>1326.4658375806453</c:v>
                </c:pt>
                <c:pt idx="9">
                  <c:v>1208.6594164193548</c:v>
                </c:pt>
                <c:pt idx="10">
                  <c:v>1064.035223032258</c:v>
                </c:pt>
                <c:pt idx="11">
                  <c:v>1160.5326221612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D46-41AE-95F3-5A62092600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427821522309708E-2"/>
          <c:y val="0.80096340898564156"/>
          <c:w val="0.88550918635170606"/>
          <c:h val="0.18156924502084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Number of cases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47656542932135"/>
          <c:y val="0.16296481157973547"/>
          <c:w val="0.78690438695163101"/>
          <c:h val="0.5724643291562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病床数）'!$B$42</c:f>
              <c:strCache>
                <c:ptCount val="1"/>
                <c:pt idx="0">
                  <c:v>–199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B$43:$B$54</c:f>
              <c:numCache>
                <c:formatCode>General</c:formatCode>
                <c:ptCount val="12"/>
                <c:pt idx="0">
                  <c:v>1.0039391469709318</c:v>
                </c:pt>
                <c:pt idx="1">
                  <c:v>0.98408941485864576</c:v>
                </c:pt>
                <c:pt idx="2">
                  <c:v>0.99437716262975773</c:v>
                </c:pt>
                <c:pt idx="3">
                  <c:v>0.97778230737871985</c:v>
                </c:pt>
                <c:pt idx="4">
                  <c:v>1.0128187264873902</c:v>
                </c:pt>
                <c:pt idx="5">
                  <c:v>0.99701026907578316</c:v>
                </c:pt>
                <c:pt idx="6">
                  <c:v>0.99136690647482006</c:v>
                </c:pt>
                <c:pt idx="7">
                  <c:v>1.0020617038509683</c:v>
                </c:pt>
                <c:pt idx="8">
                  <c:v>0.93352027905068047</c:v>
                </c:pt>
                <c:pt idx="9">
                  <c:v>0.8507731780042993</c:v>
                </c:pt>
                <c:pt idx="10">
                  <c:v>0.78324134470647266</c:v>
                </c:pt>
                <c:pt idx="11">
                  <c:v>0.85147826086956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C1-4489-A423-13FF9A1333D9}"/>
            </c:ext>
          </c:extLst>
        </c:ser>
        <c:ser>
          <c:idx val="1"/>
          <c:order val="1"/>
          <c:tx>
            <c:strRef>
              <c:f>'[全体集計_20201006.xlsx]入院（病床数）'!$C$42</c:f>
              <c:strCache>
                <c:ptCount val="1"/>
                <c:pt idx="0">
                  <c:v>200–49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C$43:$C$54</c:f>
              <c:numCache>
                <c:formatCode>General</c:formatCode>
                <c:ptCount val="12"/>
                <c:pt idx="0">
                  <c:v>1.020251486940781</c:v>
                </c:pt>
                <c:pt idx="1">
                  <c:v>0.9866359018830525</c:v>
                </c:pt>
                <c:pt idx="2">
                  <c:v>1.0010387811634349</c:v>
                </c:pt>
                <c:pt idx="3">
                  <c:v>0.98636793529661149</c:v>
                </c:pt>
                <c:pt idx="4">
                  <c:v>0.99763229352937299</c:v>
                </c:pt>
                <c:pt idx="5">
                  <c:v>1.0216760024754439</c:v>
                </c:pt>
                <c:pt idx="6">
                  <c:v>1.0055361568939627</c:v>
                </c:pt>
                <c:pt idx="7">
                  <c:v>1.0142345600226903</c:v>
                </c:pt>
                <c:pt idx="8">
                  <c:v>0.95979040893040213</c:v>
                </c:pt>
                <c:pt idx="9">
                  <c:v>0.84096955365060599</c:v>
                </c:pt>
                <c:pt idx="10">
                  <c:v>0.76875021220249207</c:v>
                </c:pt>
                <c:pt idx="11">
                  <c:v>0.86296805847933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C1-4489-A423-13FF9A1333D9}"/>
            </c:ext>
          </c:extLst>
        </c:ser>
        <c:ser>
          <c:idx val="2"/>
          <c:order val="2"/>
          <c:tx>
            <c:strRef>
              <c:f>'[全体集計_20201006.xlsx]入院（病床数）'!$D$42</c:f>
              <c:strCache>
                <c:ptCount val="1"/>
                <c:pt idx="0">
                  <c:v>500–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D$43:$D$54</c:f>
              <c:numCache>
                <c:formatCode>General</c:formatCode>
                <c:ptCount val="12"/>
                <c:pt idx="0">
                  <c:v>1.0364489269379618</c:v>
                </c:pt>
                <c:pt idx="1">
                  <c:v>1.0010489900680728</c:v>
                </c:pt>
                <c:pt idx="2">
                  <c:v>1.0001723586043878</c:v>
                </c:pt>
                <c:pt idx="3">
                  <c:v>1.0019832473926129</c:v>
                </c:pt>
                <c:pt idx="4">
                  <c:v>1.0182274847506281</c:v>
                </c:pt>
                <c:pt idx="5">
                  <c:v>1.0186868239049478</c:v>
                </c:pt>
                <c:pt idx="6">
                  <c:v>1.0056516392370287</c:v>
                </c:pt>
                <c:pt idx="7">
                  <c:v>1.0350744766505637</c:v>
                </c:pt>
                <c:pt idx="8">
                  <c:v>0.9441995728631799</c:v>
                </c:pt>
                <c:pt idx="9">
                  <c:v>0.83866279069767435</c:v>
                </c:pt>
                <c:pt idx="10">
                  <c:v>0.77218076799127389</c:v>
                </c:pt>
                <c:pt idx="11">
                  <c:v>0.84520554403168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6C1-4489-A423-13FF9A133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(million 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9527559055118"/>
          <c:y val="0.16296481157973547"/>
          <c:w val="0.81071391076115484"/>
          <c:h val="0.57246432915626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入院（病床数）'!$B$42</c:f>
              <c:strCache>
                <c:ptCount val="1"/>
                <c:pt idx="0">
                  <c:v>–199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E$43:$E$54</c:f>
              <c:numCache>
                <c:formatCode>General</c:formatCode>
                <c:ptCount val="12"/>
                <c:pt idx="0">
                  <c:v>1.04494202655363</c:v>
                </c:pt>
                <c:pt idx="1">
                  <c:v>0.99519872351980765</c:v>
                </c:pt>
                <c:pt idx="2">
                  <c:v>1.0644329833894877</c:v>
                </c:pt>
                <c:pt idx="3">
                  <c:v>0.9888723918187412</c:v>
                </c:pt>
                <c:pt idx="4">
                  <c:v>1.026440334915961</c:v>
                </c:pt>
                <c:pt idx="5">
                  <c:v>1.0310606058438787</c:v>
                </c:pt>
                <c:pt idx="6">
                  <c:v>1.0418373805979682</c:v>
                </c:pt>
                <c:pt idx="7">
                  <c:v>1.0210040341528834</c:v>
                </c:pt>
                <c:pt idx="8">
                  <c:v>1.0042483274851253</c:v>
                </c:pt>
                <c:pt idx="9">
                  <c:v>0.95416736462150287</c:v>
                </c:pt>
                <c:pt idx="10">
                  <c:v>0.8820074785845079</c:v>
                </c:pt>
                <c:pt idx="11">
                  <c:v>0.92994015335191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8B-46EA-BB71-9E17ECF3ACF7}"/>
            </c:ext>
          </c:extLst>
        </c:ser>
        <c:ser>
          <c:idx val="1"/>
          <c:order val="1"/>
          <c:tx>
            <c:strRef>
              <c:f>'[全体集計_20201006.xlsx]入院（病床数）'!$C$42</c:f>
              <c:strCache>
                <c:ptCount val="1"/>
                <c:pt idx="0">
                  <c:v>200–49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F$43:$F$54</c:f>
              <c:numCache>
                <c:formatCode>General</c:formatCode>
                <c:ptCount val="12"/>
                <c:pt idx="0">
                  <c:v>1.047907800105462</c:v>
                </c:pt>
                <c:pt idx="1">
                  <c:v>1.000149569183417</c:v>
                </c:pt>
                <c:pt idx="2">
                  <c:v>1.0388560003761176</c:v>
                </c:pt>
                <c:pt idx="3">
                  <c:v>1.0171867336065257</c:v>
                </c:pt>
                <c:pt idx="4">
                  <c:v>1.0224893533524797</c:v>
                </c:pt>
                <c:pt idx="5">
                  <c:v>1.0489274660914187</c:v>
                </c:pt>
                <c:pt idx="6">
                  <c:v>1.0384390373093744</c:v>
                </c:pt>
                <c:pt idx="7">
                  <c:v>1.0310317394276365</c:v>
                </c:pt>
                <c:pt idx="8">
                  <c:v>1.0134125927449544</c:v>
                </c:pt>
                <c:pt idx="9">
                  <c:v>0.93866797653837697</c:v>
                </c:pt>
                <c:pt idx="10">
                  <c:v>0.86895800989687844</c:v>
                </c:pt>
                <c:pt idx="11">
                  <c:v>0.94205746524370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8B-46EA-BB71-9E17ECF3ACF7}"/>
            </c:ext>
          </c:extLst>
        </c:ser>
        <c:ser>
          <c:idx val="2"/>
          <c:order val="2"/>
          <c:tx>
            <c:strRef>
              <c:f>'[全体集計_20201006.xlsx]入院（病床数）'!$D$42</c:f>
              <c:strCache>
                <c:ptCount val="1"/>
                <c:pt idx="0">
                  <c:v>500–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入院（病床数）'!$A$42:$A$5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入院（病床数）'!$G$43:$G$54</c:f>
              <c:numCache>
                <c:formatCode>General</c:formatCode>
                <c:ptCount val="12"/>
                <c:pt idx="0">
                  <c:v>1.0633038856096115</c:v>
                </c:pt>
                <c:pt idx="1">
                  <c:v>1.0099803653361445</c:v>
                </c:pt>
                <c:pt idx="2">
                  <c:v>0.99579503989751639</c:v>
                </c:pt>
                <c:pt idx="3">
                  <c:v>0.99841069668821192</c:v>
                </c:pt>
                <c:pt idx="4">
                  <c:v>1.0360145711336999</c:v>
                </c:pt>
                <c:pt idx="5">
                  <c:v>1.022319808475153</c:v>
                </c:pt>
                <c:pt idx="6">
                  <c:v>1.0123718163443565</c:v>
                </c:pt>
                <c:pt idx="7">
                  <c:v>1.0595663998806246</c:v>
                </c:pt>
                <c:pt idx="8">
                  <c:v>0.99483026585139778</c:v>
                </c:pt>
                <c:pt idx="9">
                  <c:v>0.92021474955315785</c:v>
                </c:pt>
                <c:pt idx="10">
                  <c:v>0.86721128789131274</c:v>
                </c:pt>
                <c:pt idx="11">
                  <c:v>0.913579803369737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8B-46EA-BB71-9E17ECF3A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8808367"/>
        <c:axId val="1312623615"/>
      </c:lineChart>
      <c:catAx>
        <c:axId val="898808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2623615"/>
        <c:crosses val="autoZero"/>
        <c:auto val="1"/>
        <c:lblAlgn val="ctr"/>
        <c:lblOffset val="100"/>
        <c:noMultiLvlLbl val="0"/>
      </c:catAx>
      <c:valAx>
        <c:axId val="1312623615"/>
        <c:scaling>
          <c:orientation val="minMax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8808367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5:00Z</dcterms:created>
  <dcterms:modified xsi:type="dcterms:W3CDTF">2020-12-24T02:25:00Z</dcterms:modified>
</cp:coreProperties>
</file>